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BC5" w:rsidRPr="00737842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>
        <w:rPr>
          <w:rFonts w:ascii="Times New Roman" w:eastAsia="Gulim" w:hAnsi="Times New Roman" w:cs="Times New Roman"/>
          <w:b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kern w:val="0"/>
          <w:sz w:val="22"/>
        </w:rPr>
        <w:t>le</w:t>
      </w:r>
      <w:r>
        <w:rPr>
          <w:rFonts w:ascii="Times New Roman" w:eastAsia="Gulim" w:hAnsi="Times New Roman" w:cs="Times New Roman"/>
          <w:b/>
          <w:kern w:val="0"/>
          <w:sz w:val="22"/>
        </w:rPr>
        <w:t xml:space="preserve"> </w:t>
      </w:r>
      <w:r w:rsidR="00014D38">
        <w:rPr>
          <w:rFonts w:ascii="Times New Roman" w:hAnsi="Times New Roman" w:cs="Times New Roman"/>
          <w:b/>
          <w:kern w:val="0"/>
          <w:sz w:val="22"/>
        </w:rPr>
        <w:t>4</w:t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947AE6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 w:rsidRPr="00947AE6">
        <w:rPr>
          <w:rFonts w:ascii="Times New Roman" w:hAnsi="Times New Roman" w:cs="Times New Roman"/>
          <w:noProof/>
          <w:color w:val="222222"/>
          <w:kern w:val="0"/>
          <w:sz w:val="22"/>
          <w:lang w:eastAsia="en-US"/>
        </w:rPr>
        <w:drawing>
          <wp:inline distT="0" distB="0" distL="0" distR="0">
            <wp:extent cx="5731510" cy="2554830"/>
            <wp:effectExtent l="0" t="0" r="2540" b="0"/>
            <wp:docPr id="1" name="그림 1" descr="C:\Users\jwhan\Desktop\I&amp;A revision\S2-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whan\Desktop\I&amp;A revision\S2-r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Pr="00310C35" w:rsidRDefault="008E5BC5" w:rsidP="008E5BC5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A83A6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le </w:t>
      </w:r>
      <w:r w:rsidR="00C85E1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4</w:t>
      </w:r>
      <w:bookmarkStart w:id="0" w:name="_GoBack"/>
      <w:bookmarkEnd w:id="0"/>
      <w:r w:rsidR="00A83A6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g. </w:t>
      </w:r>
      <w:r w:rsidR="00A83A6C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2.</w:t>
      </w:r>
      <w:r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 Competition enzyme immunoassay using polyclonal antibodies (pAbs) with the peptide YSATLRY. 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Sera from five volunteers showed reactivity to both YSATLRY and YSPTLFY, and pAbs were purified using gels cross-linked with 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YSATLRYGGGSC. To confirm pAb specificity, a competition enzyme immunoassay was performed. The microtiter plate wells were coated with BSA-conjugated YSATLRYGGGSC </w:t>
      </w:r>
      <w:r w:rsidRPr="00452BF1">
        <w:rPr>
          <w:rFonts w:ascii="Times New Roman" w:hAnsi="Times New Roman" w:cs="Times New Roman"/>
          <w:kern w:val="0"/>
          <w:sz w:val="22"/>
        </w:rPr>
        <w:t>and blocked with 3</w:t>
      </w:r>
      <w:r>
        <w:rPr>
          <w:rFonts w:ascii="Times New Roman" w:hAnsi="Times New Roman" w:cs="Times New Roman"/>
          <w:kern w:val="0"/>
          <w:sz w:val="22"/>
        </w:rPr>
        <w:t>% BSA in PBS. A pre-mixture of pAbs and peptides was added to each well</w:t>
      </w:r>
      <w:r>
        <w:rPr>
          <w:rFonts w:ascii="Times New Roman" w:eastAsia="Batang" w:hAnsi="Times New Roman" w:cs="Times New Roman"/>
          <w:iCs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After washing with 0.05% PBST three times, plates were incubated with HRP-conjugated anti-human IgG antibod</w:t>
      </w:r>
      <w:r>
        <w:rPr>
          <w:rFonts w:ascii="Times New Roman" w:hAnsi="Times New Roman" w:cs="Times New Roman"/>
          <w:sz w:val="22"/>
        </w:rPr>
        <w:t>ies</w:t>
      </w:r>
      <w:r>
        <w:rPr>
          <w:rFonts w:ascii="Times New Roman" w:hAnsi="Times New Roman" w:cs="Times New Roman"/>
          <w:kern w:val="0"/>
          <w:sz w:val="22"/>
        </w:rPr>
        <w:t>. Washing steps were repeated three times. ABTS in 0.05 M citric acid buffer (pH 4.0) and 1.0 % H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>O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were added to each well. OD was measured at 405 nm with a microplate spectrophotometer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>. LPCYTDHICYSSGGGS was used as a control peptide.</w:t>
      </w:r>
    </w:p>
    <w:sectPr w:rsidR="008E5BC5" w:rsidRPr="00310C35" w:rsidSect="00F02A52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D32" w:rsidRDefault="00687D32" w:rsidP="006C4766">
      <w:r>
        <w:separator/>
      </w:r>
    </w:p>
  </w:endnote>
  <w:endnote w:type="continuationSeparator" w:id="0">
    <w:p w:rsidR="00687D32" w:rsidRDefault="00687D32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8B16E0">
        <w:pPr>
          <w:pStyle w:val="Footer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C85E1C" w:rsidRPr="00C85E1C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D32" w:rsidRDefault="00687D32" w:rsidP="006C4766">
      <w:r>
        <w:separator/>
      </w:r>
    </w:p>
  </w:footnote>
  <w:footnote w:type="continuationSeparator" w:id="0">
    <w:p w:rsidR="00687D32" w:rsidRDefault="00687D32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14D38"/>
    <w:rsid w:val="00016069"/>
    <w:rsid w:val="0004328A"/>
    <w:rsid w:val="00064D22"/>
    <w:rsid w:val="000729B6"/>
    <w:rsid w:val="000C0E65"/>
    <w:rsid w:val="000C186A"/>
    <w:rsid w:val="000D5F1C"/>
    <w:rsid w:val="001221EE"/>
    <w:rsid w:val="0013747F"/>
    <w:rsid w:val="0014319F"/>
    <w:rsid w:val="001454AF"/>
    <w:rsid w:val="001C597B"/>
    <w:rsid w:val="001F28F5"/>
    <w:rsid w:val="00210441"/>
    <w:rsid w:val="00226244"/>
    <w:rsid w:val="002300FD"/>
    <w:rsid w:val="002334C3"/>
    <w:rsid w:val="00255198"/>
    <w:rsid w:val="002E5B2F"/>
    <w:rsid w:val="003177DD"/>
    <w:rsid w:val="00330BEC"/>
    <w:rsid w:val="00335224"/>
    <w:rsid w:val="00355C72"/>
    <w:rsid w:val="0037016D"/>
    <w:rsid w:val="00373038"/>
    <w:rsid w:val="00380D77"/>
    <w:rsid w:val="0039350C"/>
    <w:rsid w:val="003B4E5C"/>
    <w:rsid w:val="00417112"/>
    <w:rsid w:val="00423D2C"/>
    <w:rsid w:val="004A6713"/>
    <w:rsid w:val="005260B7"/>
    <w:rsid w:val="00531717"/>
    <w:rsid w:val="00537C1B"/>
    <w:rsid w:val="00544841"/>
    <w:rsid w:val="00577C00"/>
    <w:rsid w:val="005951DB"/>
    <w:rsid w:val="005A32D0"/>
    <w:rsid w:val="005A71C2"/>
    <w:rsid w:val="005B18CD"/>
    <w:rsid w:val="005C2989"/>
    <w:rsid w:val="005F05E5"/>
    <w:rsid w:val="00622404"/>
    <w:rsid w:val="00641376"/>
    <w:rsid w:val="00664CD6"/>
    <w:rsid w:val="00687D32"/>
    <w:rsid w:val="006C4766"/>
    <w:rsid w:val="006C64D9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15164"/>
    <w:rsid w:val="0083266F"/>
    <w:rsid w:val="00846BE5"/>
    <w:rsid w:val="00870E35"/>
    <w:rsid w:val="008A6669"/>
    <w:rsid w:val="008B16E0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83A6C"/>
    <w:rsid w:val="00A9102F"/>
    <w:rsid w:val="00AB50B0"/>
    <w:rsid w:val="00AE477D"/>
    <w:rsid w:val="00AE6026"/>
    <w:rsid w:val="00B641AD"/>
    <w:rsid w:val="00B660DA"/>
    <w:rsid w:val="00B6778F"/>
    <w:rsid w:val="00BA2600"/>
    <w:rsid w:val="00C23F7F"/>
    <w:rsid w:val="00C81EFC"/>
    <w:rsid w:val="00C85E1C"/>
    <w:rsid w:val="00C911B7"/>
    <w:rsid w:val="00C94D69"/>
    <w:rsid w:val="00C954A3"/>
    <w:rsid w:val="00CD0BBC"/>
    <w:rsid w:val="00CF484D"/>
    <w:rsid w:val="00D81183"/>
    <w:rsid w:val="00DA1C5A"/>
    <w:rsid w:val="00DA36E1"/>
    <w:rsid w:val="00DC3F5D"/>
    <w:rsid w:val="00DF169E"/>
    <w:rsid w:val="00E07B7F"/>
    <w:rsid w:val="00E30434"/>
    <w:rsid w:val="00E42AB7"/>
    <w:rsid w:val="00E82497"/>
    <w:rsid w:val="00E85AC3"/>
    <w:rsid w:val="00EC08F0"/>
    <w:rsid w:val="00EC5F33"/>
    <w:rsid w:val="00F02A52"/>
    <w:rsid w:val="00F051FE"/>
    <w:rsid w:val="00F75884"/>
    <w:rsid w:val="00F82DEF"/>
    <w:rsid w:val="00FC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5BC5"/>
  </w:style>
  <w:style w:type="paragraph" w:customStyle="1" w:styleId="hstyle0">
    <w:name w:val="hstyle0"/>
    <w:basedOn w:val="Normal"/>
    <w:rsid w:val="008E5BC5"/>
    <w:pPr>
      <w:widowControl/>
      <w:wordWrap/>
      <w:autoSpaceDE/>
      <w:autoSpaceDN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E5BC5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BC5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5BC5"/>
  </w:style>
  <w:style w:type="paragraph" w:styleId="Header">
    <w:name w:val="header"/>
    <w:basedOn w:val="Normal"/>
    <w:link w:val="Head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766"/>
  </w:style>
  <w:style w:type="paragraph" w:styleId="Footer">
    <w:name w:val="footer"/>
    <w:basedOn w:val="Normal"/>
    <w:link w:val="Foot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766"/>
  </w:style>
  <w:style w:type="character" w:styleId="Hyperlink">
    <w:name w:val="Hyperlink"/>
    <w:basedOn w:val="DefaultParagraphFont"/>
    <w:uiPriority w:val="99"/>
    <w:semiHidden/>
    <w:unhideWhenUsed/>
    <w:rsid w:val="0041711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6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6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06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6E946-A957-41D3-A52D-DE2A64ED7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7T14:15:00Z</dcterms:created>
  <dcterms:modified xsi:type="dcterms:W3CDTF">2016-03-17T21:17:00Z</dcterms:modified>
</cp:coreProperties>
</file>